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612AA" w14:textId="77777777" w:rsidR="009F2D0A" w:rsidRPr="007B0498" w:rsidRDefault="009F2D0A" w:rsidP="009F2D0A">
      <w:pPr>
        <w:pStyle w:val="Heading3"/>
        <w:numPr>
          <w:ilvl w:val="0"/>
          <w:numId w:val="0"/>
        </w:numPr>
        <w:rPr>
          <w:i/>
          <w:iCs/>
        </w:rPr>
      </w:pPr>
      <w:r>
        <w:t>S3</w:t>
      </w:r>
      <w:r w:rsidRPr="00426BC0">
        <w:t xml:space="preserve"> Table</w:t>
      </w:r>
      <w:r>
        <w:t xml:space="preserve"> :</w:t>
      </w:r>
      <w:r w:rsidRPr="00426BC0">
        <w:t xml:space="preserve">Comparison of in-patient and out-patient pre-index and post-index </w:t>
      </w:r>
      <w:r>
        <w:t xml:space="preserve">disease-specific cause </w:t>
      </w:r>
      <w:r w:rsidRPr="00426BC0">
        <w:t xml:space="preserve">cost (Payer </w:t>
      </w:r>
      <w:r>
        <w:t>1</w:t>
      </w:r>
      <w:r w:rsidRPr="00426BC0">
        <w:t>)</w:t>
      </w:r>
    </w:p>
    <w:tbl>
      <w:tblPr>
        <w:tblW w:w="6044" w:type="pct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551"/>
        <w:gridCol w:w="542"/>
        <w:gridCol w:w="548"/>
        <w:gridCol w:w="479"/>
        <w:gridCol w:w="545"/>
        <w:gridCol w:w="548"/>
        <w:gridCol w:w="564"/>
        <w:gridCol w:w="448"/>
        <w:gridCol w:w="639"/>
        <w:gridCol w:w="538"/>
        <w:gridCol w:w="632"/>
        <w:gridCol w:w="538"/>
        <w:gridCol w:w="538"/>
        <w:gridCol w:w="542"/>
        <w:gridCol w:w="538"/>
        <w:gridCol w:w="542"/>
        <w:gridCol w:w="542"/>
        <w:gridCol w:w="535"/>
        <w:gridCol w:w="454"/>
        <w:gridCol w:w="629"/>
        <w:gridCol w:w="629"/>
        <w:gridCol w:w="451"/>
        <w:gridCol w:w="629"/>
        <w:gridCol w:w="542"/>
        <w:gridCol w:w="448"/>
        <w:gridCol w:w="723"/>
        <w:gridCol w:w="529"/>
      </w:tblGrid>
      <w:tr w:rsidR="009F2D0A" w:rsidRPr="00333092" w14:paraId="5B5AC15B" w14:textId="77777777" w:rsidTr="00BF4764">
        <w:trPr>
          <w:trHeight w:val="208"/>
          <w:tblHeader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7017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0EA4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1</w:t>
            </w:r>
          </w:p>
        </w:tc>
        <w:tc>
          <w:tcPr>
            <w:tcW w:w="159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A0A1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12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28B7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</w:tr>
      <w:tr w:rsidR="009F2D0A" w:rsidRPr="00333092" w14:paraId="1876F903" w14:textId="77777777" w:rsidTr="00BF4764">
        <w:trPr>
          <w:trHeight w:val="257"/>
          <w:tblHeader/>
        </w:trPr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8A7D6" w14:textId="77777777" w:rsidR="009F2D0A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-specific</w:t>
            </w:r>
          </w:p>
          <w:p w14:paraId="1E0B862D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US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e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72020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832C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1F81B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F388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8C6F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6AF9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949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5A26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3B18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-Inde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r</w:t>
            </w:r>
          </w:p>
        </w:tc>
      </w:tr>
      <w:tr w:rsidR="009F2D0A" w:rsidRPr="00333092" w14:paraId="4B8437BF" w14:textId="77777777" w:rsidTr="00BF4764">
        <w:trPr>
          <w:trHeight w:val="140"/>
          <w:tblHeader/>
        </w:trPr>
        <w:tc>
          <w:tcPr>
            <w:tcW w:w="2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BB425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AB0E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26ADC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A4FF0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9981B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D2F8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63C37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FDD2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343D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BE8F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48D8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5897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75B1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E32B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9041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1130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36C7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2500D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E1C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88F0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FE49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F89C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64B18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BAA11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38198D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392C16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D171E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4CAC8B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9F2D0A" w:rsidRPr="00333092" w14:paraId="134152D4" w14:textId="77777777" w:rsidTr="00BF4764">
        <w:trPr>
          <w:trHeight w:val="243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7FC4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patient</w:t>
            </w:r>
          </w:p>
        </w:tc>
      </w:tr>
      <w:tr w:rsidR="009F2D0A" w:rsidRPr="00333092" w14:paraId="1C7A0FF6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5393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2,754</w:t>
            </w:r>
          </w:p>
        </w:tc>
      </w:tr>
      <w:tr w:rsidR="009F2D0A" w:rsidRPr="00333092" w14:paraId="579A810E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316E1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1664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E19B2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CA25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7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C09C4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F8635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C8F9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78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B897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6FEA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55F9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92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15DC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820C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3DA22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6,89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00AC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BAC6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2B2E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6,07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30B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7C93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BEF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39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DDE1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532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D27C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831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11FDEA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EAD6D0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E3CA6D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91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7DA801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471E74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0C2433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861</w:t>
            </w:r>
          </w:p>
        </w:tc>
      </w:tr>
      <w:tr w:rsidR="009F2D0A" w:rsidRPr="00333092" w14:paraId="671DDFF7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5E6A0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7D8195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11BD4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560A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5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A52F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EB010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D55532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19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0A8C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7D37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9773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3,92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1E2E7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AA6BC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6CF0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54,65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0995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5D29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EB67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8B7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EF4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8CD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86D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E09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5C04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A6E241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6E6B0D9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BF67E6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5A5D0A9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3E6B36E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322596F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52</w:t>
            </w:r>
          </w:p>
        </w:tc>
      </w:tr>
      <w:tr w:rsidR="009F2D0A" w:rsidRPr="00333092" w14:paraId="36C730C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5FD32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F214F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DABBD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26A4B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4AA04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FB5570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097871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36DB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450D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E73B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7E4D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2ED6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7991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A7DD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8A40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7F3C" w14:textId="77777777" w:rsidR="009F2D0A" w:rsidRPr="00B57230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5C24">
              <w:rPr>
                <w:color w:val="000000"/>
                <w:sz w:val="18"/>
                <w:szCs w:val="18"/>
              </w:rPr>
              <w:t>2,11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BED4C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67E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E0D52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B4B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C31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22C8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E3456AC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58EDCD8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5F304C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70BBB8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8263DC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E1DC2C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2D0A" w:rsidRPr="00333092" w14:paraId="73CAC015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80BC1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7B870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B8BEA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340B6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98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966281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4DC74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2D586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51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62A4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D343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99A4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49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FC6C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9EE3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5AA2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60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CCF7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0078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DD8C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90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287E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1B27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758C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B2F2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082C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619E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673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6A9B7D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67FFDF2B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E2169E2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7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2E7E735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559DA981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C7C9E1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881</w:t>
            </w:r>
          </w:p>
        </w:tc>
      </w:tr>
      <w:tr w:rsidR="009F2D0A" w:rsidRPr="00333092" w14:paraId="2FCC4A4D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7E801" w14:textId="77777777" w:rsidR="009F2D0A" w:rsidRPr="003C7E3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99,185</w:t>
            </w:r>
          </w:p>
        </w:tc>
      </w:tr>
      <w:tr w:rsidR="009F2D0A" w:rsidRPr="00333092" w14:paraId="7932BFE3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B40F1" w14:textId="77777777" w:rsidR="009F2D0A" w:rsidRPr="003C7E3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0736A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C80A4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3FBB7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84E8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B959A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10F8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43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2F77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D37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E03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2DA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C4F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2B0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63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79F7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BFD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5D0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7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42D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15C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4A3A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6C78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91E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A29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90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5F1F8C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EE2271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503533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000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B9B0F2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6A07C1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5C672E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D0A" w:rsidRPr="00333092" w14:paraId="56D00A07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85B9B" w14:textId="77777777" w:rsidR="009F2D0A" w:rsidRPr="003C7E3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F11C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B9587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43D13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7EC4D" w14:textId="77777777" w:rsidR="009F2D0A" w:rsidRPr="00AB47D8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A11D1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6C4E3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01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3347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D32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61E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E13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953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301D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99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E6F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BFC68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F7B9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42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5B2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FD6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132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F552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142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1A29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55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D382C5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F09CE2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635E7F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8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D109AA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310949F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4C68429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331</w:t>
            </w:r>
          </w:p>
        </w:tc>
      </w:tr>
      <w:tr w:rsidR="009F2D0A" w:rsidRPr="00333092" w14:paraId="3B526CB8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D8098" w14:textId="77777777" w:rsidR="009F2D0A" w:rsidRPr="003C7E3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AF6B9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37F73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2E06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2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8965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C017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0E9C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16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45B7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DF1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0B1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5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186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A68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0F4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9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711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E4A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1429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92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45A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12E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E03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A12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3D9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FE6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803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F7C92A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91202D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3035EC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83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357B10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762EAD2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77B6CFE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40</w:t>
            </w:r>
          </w:p>
        </w:tc>
      </w:tr>
      <w:tr w:rsidR="009F2D0A" w:rsidRPr="00333092" w14:paraId="3BACECE2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1914E" w14:textId="77777777" w:rsidR="009F2D0A" w:rsidRPr="003C7E3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03B98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B236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97FD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9D35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C821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7D158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55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1C1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EB478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25F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2CA9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0C7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9E0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4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1F62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B12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8BC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64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EE6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77F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73A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13C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76E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5B8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01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333414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05C5A2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41FC1CE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7FEEB33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35E669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792F42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2D0A" w:rsidRPr="00333092" w14:paraId="030439D9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71D7" w14:textId="77777777" w:rsidR="009F2D0A" w:rsidRPr="00333092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 patient</w:t>
            </w:r>
          </w:p>
        </w:tc>
      </w:tr>
      <w:tr w:rsidR="009F2D0A" w:rsidRPr="00333092" w14:paraId="343BC160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ED4F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9,033</w:t>
            </w:r>
          </w:p>
        </w:tc>
      </w:tr>
      <w:tr w:rsidR="009F2D0A" w:rsidRPr="00333092" w14:paraId="055188BB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649E7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E0E71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CD1B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5B94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1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211549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3A521B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CC5A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4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5F07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8003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BF4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6FA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0E1A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2758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7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41D9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9E45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CF6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2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8D4C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461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5DED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54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A8B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511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BD9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82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4772F71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07EE24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EBBE0B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38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8A7956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01C807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4079377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2</w:t>
            </w:r>
          </w:p>
        </w:tc>
      </w:tr>
      <w:tr w:rsidR="009F2D0A" w:rsidRPr="00333092" w14:paraId="040B4AC0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71FC3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8A4DA9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233B9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70631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5524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33F45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DF1819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7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C75B7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A00E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2A3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D78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05F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314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3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C0F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CE52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E16E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9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F0E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CE9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B24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9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25F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E04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C71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8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76E287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812AA0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F12B29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9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B5A9DC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E63C15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3FD35F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8</w:t>
            </w:r>
          </w:p>
        </w:tc>
      </w:tr>
      <w:tr w:rsidR="009F2D0A" w:rsidRPr="00333092" w14:paraId="6B4E46B7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F6651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4FE9A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8373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BB1B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5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EA1A9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CBB50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FAF3F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6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D13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9CB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1197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D59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3A0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30B0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9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7E3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F41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72A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7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FEA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31C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6DB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4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F2A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E33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8A7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8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63C015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70D57B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5EA651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89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C34EEE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5BD318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6224218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1</w:t>
            </w:r>
          </w:p>
        </w:tc>
      </w:tr>
      <w:tr w:rsidR="009F2D0A" w:rsidRPr="00333092" w14:paraId="14FB4957" w14:textId="77777777" w:rsidTr="00BF4764">
        <w:trPr>
          <w:trHeight w:val="257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FBDCEE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77971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ABBDD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608FD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12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3CDD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AC9B93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D95AE0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25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229D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8F5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E02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32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C5446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9DC2A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0362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43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9DE2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4EE1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0163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43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22E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0681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761A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97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AB3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7324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DFDA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38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40B99BBE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B989C78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8B77645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384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51410444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64D7E51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5F3CC8F" w14:textId="77777777" w:rsidR="009F2D0A" w:rsidRPr="00AE7FF3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549</w:t>
            </w:r>
          </w:p>
        </w:tc>
      </w:tr>
      <w:tr w:rsidR="009F2D0A" w:rsidRPr="00333092" w14:paraId="3E800512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95BB6" w14:textId="77777777" w:rsidR="009F2D0A" w:rsidRPr="00D749E6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641F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9F2D0A" w:rsidRPr="00333092" w14:paraId="17A8B890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F66F8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2E135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96D0A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8F074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3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BD411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7817D4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70A7D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6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3B8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3C8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1C1E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2B69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1DFC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00E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1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5364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F64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AE2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9D60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857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EAA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40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22F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9DC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7D6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21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0B51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FFC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A84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02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4320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027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288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79</w:t>
            </w:r>
          </w:p>
        </w:tc>
      </w:tr>
      <w:tr w:rsidR="009F2D0A" w:rsidRPr="00333092" w14:paraId="22B6AAE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D3225" w14:textId="77777777" w:rsidR="009F2D0A" w:rsidRPr="00B57230" w:rsidRDefault="009F2D0A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I      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99A5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3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E3FBAF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B6C60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2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B965D6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476B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C331D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0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19C15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7C1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3E00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7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723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CD18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DEF9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4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B45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0958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EB5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3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4D17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241C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A1F4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260E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6C35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11A2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62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3C7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2EB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216FF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67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F96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745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C17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38</w:t>
            </w:r>
          </w:p>
        </w:tc>
      </w:tr>
      <w:tr w:rsidR="009F2D0A" w:rsidRPr="00333092" w14:paraId="1FED0F5A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C63980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8D371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47E21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776E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64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A521E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D119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83BF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7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A36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8B2B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D786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0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60A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D092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5750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4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960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FE4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E58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2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EEEB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9D0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26EA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9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F27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3AA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3C2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64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D7C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8977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47F76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70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948D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1D86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2ED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48</w:t>
            </w:r>
          </w:p>
        </w:tc>
      </w:tr>
      <w:tr w:rsidR="009F2D0A" w:rsidRPr="00333092" w14:paraId="41AD8042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2C556" w14:textId="77777777" w:rsidR="009F2D0A" w:rsidRPr="00333092" w:rsidRDefault="009F2D0A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97130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800AC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EB633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2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0BC10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B7D1D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BB06F" w14:textId="77777777" w:rsidR="009F2D0A" w:rsidRPr="00095A34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095A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8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3F34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A686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4D9B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9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EE81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915F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2C06D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1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0A6A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3ECE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2473" w14:textId="77777777" w:rsidR="009F2D0A" w:rsidRPr="00AB47D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B47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31C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B5F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F60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4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A1CA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8DE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011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22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4982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F9FC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C18D5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75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16683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A634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E0F9" w14:textId="77777777" w:rsidR="009F2D0A" w:rsidRPr="008B2358" w:rsidRDefault="009F2D0A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B23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27</w:t>
            </w:r>
          </w:p>
        </w:tc>
      </w:tr>
    </w:tbl>
    <w:p w14:paraId="381E289D" w14:textId="77777777" w:rsidR="009F2D0A" w:rsidRPr="003C7E32" w:rsidRDefault="009F2D0A" w:rsidP="009F2D0A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CA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y disease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V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ovascular disease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CRU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lthcare cost utilization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N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Number of patient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2DM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ype 2 diabetes mellitu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TIA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ransient ischemic attack</w:t>
      </w:r>
    </w:p>
    <w:p w14:paraId="7808D132" w14:textId="77777777" w:rsidR="009F2D0A" w:rsidRPr="003C7E32" w:rsidRDefault="009F2D0A" w:rsidP="009F2D0A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s*- Atrial fibrilla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ac ischemia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hronic renal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ial Revascularization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Dysrhythmia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rt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Myocardial infarc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 Cardiovascular Diseas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Periphery vascular disease</w:t>
      </w:r>
    </w:p>
    <w:p w14:paraId="054E53EB" w14:textId="77777777" w:rsidR="009F2D0A" w:rsidRDefault="009F2D0A" w:rsidP="009F2D0A">
      <w:pPr>
        <w:spacing w:line="480" w:lineRule="auto"/>
      </w:pPr>
      <w:r w:rsidRPr="00D3705F">
        <w:rPr>
          <w:rFonts w:ascii="Times New Roman" w:hAnsi="Times New Roman" w:cs="Times New Roman"/>
          <w:color w:val="000000"/>
          <w:sz w:val="16"/>
          <w:szCs w:val="16"/>
        </w:rPr>
        <w:t>$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-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Only the most prevalent Multiple CVD complications of T2DM are included</w:t>
      </w:r>
    </w:p>
    <w:p w14:paraId="28F60F73" w14:textId="77777777" w:rsidR="009F2D0A" w:rsidRDefault="009F2D0A" w:rsidP="009F2D0A">
      <w:pPr>
        <w:tabs>
          <w:tab w:val="left" w:pos="1009"/>
        </w:tabs>
      </w:pPr>
    </w:p>
    <w:p w14:paraId="09F91E0F" w14:textId="77777777" w:rsidR="00F75393" w:rsidRDefault="009F2D0A"/>
    <w:sectPr w:rsidR="00F75393" w:rsidSect="009F2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0A"/>
    <w:rsid w:val="000C47C3"/>
    <w:rsid w:val="003C0ABC"/>
    <w:rsid w:val="009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35EE6"/>
  <w15:chartTrackingRefBased/>
  <w15:docId w15:val="{77B20309-7629-4937-8BFC-514C9C69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D0A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9F2D0A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9F2D0A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9F2D0A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9F2D0A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2D0A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D0A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F2D0A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F2D0A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9F2D0A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F2D0A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F2D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2D0A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17:00Z</dcterms:created>
  <dcterms:modified xsi:type="dcterms:W3CDTF">2022-01-17T12:18:00Z</dcterms:modified>
</cp:coreProperties>
</file>